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530B4" w14:textId="7E74D46F" w:rsidR="00077248" w:rsidRPr="008B1633" w:rsidRDefault="00511998" w:rsidP="0007724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B163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CC566D">
        <w:rPr>
          <w:rFonts w:ascii="Times New Roman" w:hAnsi="Times New Roman" w:cs="Times New Roman" w:hint="eastAsia"/>
          <w:b/>
          <w:bCs/>
          <w:color w:val="000000" w:themeColor="text1"/>
        </w:rPr>
        <w:t>6</w:t>
      </w:r>
      <w:r w:rsidRPr="008B163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77248" w:rsidRPr="008B1633">
        <w:rPr>
          <w:rFonts w:ascii="Times New Roman" w:hAnsi="Times New Roman" w:cs="Times New Roman"/>
          <w:b/>
          <w:bCs/>
          <w:color w:val="000000" w:themeColor="text1"/>
        </w:rPr>
        <w:t>Table.</w:t>
      </w:r>
      <w:r w:rsidR="00F30567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0F09D1">
        <w:rPr>
          <w:rFonts w:ascii="Times New Roman" w:hAnsi="Times New Roman" w:cs="Times New Roman" w:hint="eastAsia"/>
          <w:b/>
          <w:bCs/>
          <w:color w:val="000000" w:themeColor="text1"/>
        </w:rPr>
        <w:t xml:space="preserve">Change in deaths per 100k population due to COVID-19, suicide, and remaining causes </w:t>
      </w:r>
      <w:r w:rsidR="00E20E82">
        <w:rPr>
          <w:rFonts w:ascii="Times New Roman" w:hAnsi="Times New Roman" w:cs="Times New Roman" w:hint="eastAsia"/>
          <w:b/>
          <w:bCs/>
          <w:color w:val="000000" w:themeColor="text1"/>
        </w:rPr>
        <w:t xml:space="preserve">in those aged 10-44 </w:t>
      </w:r>
      <w:r w:rsidR="009D69DD">
        <w:rPr>
          <w:rFonts w:ascii="Times New Roman" w:hAnsi="Times New Roman" w:cs="Times New Roman" w:hint="eastAsia"/>
          <w:b/>
          <w:bCs/>
          <w:color w:val="000000" w:themeColor="text1"/>
        </w:rPr>
        <w:t>in</w:t>
      </w:r>
      <w:r w:rsidR="000F09D1">
        <w:rPr>
          <w:rFonts w:ascii="Times New Roman" w:hAnsi="Times New Roman" w:cs="Times New Roman" w:hint="eastAsia"/>
          <w:b/>
          <w:bCs/>
          <w:color w:val="000000" w:themeColor="text1"/>
        </w:rPr>
        <w:t xml:space="preserve"> 2019</w:t>
      </w:r>
      <w:r w:rsidR="009D69DD">
        <w:rPr>
          <w:rFonts w:ascii="Times New Roman" w:hAnsi="Times New Roman" w:cs="Times New Roman" w:hint="eastAsia"/>
          <w:b/>
          <w:bCs/>
          <w:color w:val="000000" w:themeColor="text1"/>
        </w:rPr>
        <w:t>-</w:t>
      </w:r>
      <w:r w:rsidR="00E20E82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="000F09D1">
        <w:rPr>
          <w:rFonts w:ascii="Times New Roman" w:hAnsi="Times New Roman" w:cs="Times New Roman" w:hint="eastAsia"/>
          <w:b/>
          <w:bCs/>
          <w:color w:val="000000" w:themeColor="text1"/>
        </w:rPr>
        <w:t>0</w:t>
      </w:r>
      <w:r w:rsidR="008B1633" w:rsidRPr="008B1633">
        <w:rPr>
          <w:rFonts w:ascii="Times New Roman" w:hAnsi="Times New Roman" w:cs="Times New Roman"/>
          <w:b/>
        </w:rPr>
        <w:t>.</w:t>
      </w:r>
    </w:p>
    <w:p w14:paraId="465A50DE" w14:textId="77777777" w:rsidR="00077248" w:rsidRPr="000F09D1" w:rsidRDefault="00077248" w:rsidP="00077248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f2"/>
        <w:tblW w:w="9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816"/>
        <w:gridCol w:w="1816"/>
        <w:gridCol w:w="1816"/>
        <w:gridCol w:w="1816"/>
      </w:tblGrid>
      <w:tr w:rsidR="000F09D1" w14:paraId="319E9A87" w14:textId="77777777" w:rsidTr="000F09D1">
        <w:trPr>
          <w:trHeight w:val="698"/>
        </w:trPr>
        <w:tc>
          <w:tcPr>
            <w:tcW w:w="1816" w:type="dxa"/>
          </w:tcPr>
          <w:p w14:paraId="0EAFCCFF" w14:textId="2B379BC8" w:rsidR="000F09D1" w:rsidRDefault="000F09D1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ge group</w:t>
            </w:r>
          </w:p>
        </w:tc>
        <w:tc>
          <w:tcPr>
            <w:tcW w:w="1816" w:type="dxa"/>
          </w:tcPr>
          <w:p w14:paraId="0957FB2D" w14:textId="48631DD9" w:rsidR="000F09D1" w:rsidRDefault="000F09D1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l cause</w:t>
            </w:r>
          </w:p>
        </w:tc>
        <w:tc>
          <w:tcPr>
            <w:tcW w:w="1816" w:type="dxa"/>
          </w:tcPr>
          <w:p w14:paraId="0F4BAB18" w14:textId="3482C3BD" w:rsidR="000F09D1" w:rsidRDefault="000F09D1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VID-19</w:t>
            </w:r>
          </w:p>
        </w:tc>
        <w:tc>
          <w:tcPr>
            <w:tcW w:w="1816" w:type="dxa"/>
          </w:tcPr>
          <w:p w14:paraId="64EF5E9B" w14:textId="5396DD4C" w:rsidR="000F09D1" w:rsidRDefault="000F09D1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icide</w:t>
            </w:r>
          </w:p>
        </w:tc>
        <w:tc>
          <w:tcPr>
            <w:tcW w:w="1816" w:type="dxa"/>
          </w:tcPr>
          <w:p w14:paraId="4E0D4490" w14:textId="54DDBAC8" w:rsidR="000F09D1" w:rsidRDefault="000F09D1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maining</w:t>
            </w:r>
          </w:p>
        </w:tc>
      </w:tr>
      <w:tr w:rsidR="000F09D1" w14:paraId="6DCC93F1" w14:textId="77777777" w:rsidTr="000F09D1">
        <w:trPr>
          <w:trHeight w:val="698"/>
        </w:trPr>
        <w:tc>
          <w:tcPr>
            <w:tcW w:w="1816" w:type="dxa"/>
          </w:tcPr>
          <w:p w14:paraId="2C9B0203" w14:textId="4686E1A7" w:rsidR="000F09D1" w:rsidRDefault="000F09D1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-14</w:t>
            </w:r>
          </w:p>
        </w:tc>
        <w:tc>
          <w:tcPr>
            <w:tcW w:w="1816" w:type="dxa"/>
          </w:tcPr>
          <w:p w14:paraId="51A9062E" w14:textId="642D205C" w:rsidR="000F09D1" w:rsidRDefault="000F09D1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816" w:type="dxa"/>
          </w:tcPr>
          <w:p w14:paraId="5C5EEB6D" w14:textId="55083993" w:rsidR="000F09D1" w:rsidRDefault="00E20E82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3A1CF8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1816" w:type="dxa"/>
          </w:tcPr>
          <w:p w14:paraId="407A90D6" w14:textId="11E3F60B" w:rsidR="000F09D1" w:rsidRDefault="00E20E82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1816" w:type="dxa"/>
          </w:tcPr>
          <w:p w14:paraId="39132C39" w14:textId="6D43B5F7" w:rsidR="000F09D1" w:rsidRDefault="00E20E82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8</w:t>
            </w:r>
          </w:p>
        </w:tc>
      </w:tr>
      <w:tr w:rsidR="000F09D1" w14:paraId="6097A15B" w14:textId="77777777" w:rsidTr="000F09D1">
        <w:trPr>
          <w:trHeight w:val="698"/>
        </w:trPr>
        <w:tc>
          <w:tcPr>
            <w:tcW w:w="1816" w:type="dxa"/>
          </w:tcPr>
          <w:p w14:paraId="5C546FB2" w14:textId="3CD59B13" w:rsidR="000F09D1" w:rsidRDefault="000F09D1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-19</w:t>
            </w:r>
          </w:p>
        </w:tc>
        <w:tc>
          <w:tcPr>
            <w:tcW w:w="1816" w:type="dxa"/>
          </w:tcPr>
          <w:p w14:paraId="2E4DF647" w14:textId="222FCB54" w:rsidR="000F09D1" w:rsidRDefault="000F09D1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5</w:t>
            </w:r>
          </w:p>
        </w:tc>
        <w:tc>
          <w:tcPr>
            <w:tcW w:w="1816" w:type="dxa"/>
          </w:tcPr>
          <w:p w14:paraId="7FEDC9DF" w14:textId="0F992052" w:rsidR="000F09D1" w:rsidRDefault="00E20E82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3A1CF8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1816" w:type="dxa"/>
          </w:tcPr>
          <w:p w14:paraId="6066662C" w14:textId="2A28F1ED" w:rsidR="000F09D1" w:rsidRDefault="00E20E82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5</w:t>
            </w:r>
          </w:p>
        </w:tc>
        <w:tc>
          <w:tcPr>
            <w:tcW w:w="1816" w:type="dxa"/>
          </w:tcPr>
          <w:p w14:paraId="536A910E" w14:textId="36D67BCD" w:rsidR="000F09D1" w:rsidRDefault="00E20E82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</w:t>
            </w:r>
          </w:p>
        </w:tc>
      </w:tr>
      <w:tr w:rsidR="000F09D1" w14:paraId="35BDF53A" w14:textId="77777777" w:rsidTr="000F09D1">
        <w:trPr>
          <w:trHeight w:val="698"/>
        </w:trPr>
        <w:tc>
          <w:tcPr>
            <w:tcW w:w="1816" w:type="dxa"/>
          </w:tcPr>
          <w:p w14:paraId="34160DD4" w14:textId="4EBBC513" w:rsidR="000F09D1" w:rsidRDefault="000F09D1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-24</w:t>
            </w:r>
          </w:p>
        </w:tc>
        <w:tc>
          <w:tcPr>
            <w:tcW w:w="1816" w:type="dxa"/>
          </w:tcPr>
          <w:p w14:paraId="4D1D5BD3" w14:textId="4ABC8C6F" w:rsidR="000F09D1" w:rsidRDefault="000F09D1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7</w:t>
            </w:r>
          </w:p>
        </w:tc>
        <w:tc>
          <w:tcPr>
            <w:tcW w:w="1816" w:type="dxa"/>
          </w:tcPr>
          <w:p w14:paraId="7A58975F" w14:textId="11AC8865" w:rsidR="000F09D1" w:rsidRDefault="00E20E82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3A1CF8"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1816" w:type="dxa"/>
          </w:tcPr>
          <w:p w14:paraId="33B42307" w14:textId="2E2F90DA" w:rsidR="000F09D1" w:rsidRDefault="00E20E82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5</w:t>
            </w:r>
          </w:p>
        </w:tc>
        <w:tc>
          <w:tcPr>
            <w:tcW w:w="1816" w:type="dxa"/>
          </w:tcPr>
          <w:p w14:paraId="20B0A5C7" w14:textId="11F3194F" w:rsidR="000F09D1" w:rsidRDefault="00E20E82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98</w:t>
            </w:r>
          </w:p>
        </w:tc>
      </w:tr>
      <w:tr w:rsidR="000F09D1" w14:paraId="65ED4C0C" w14:textId="77777777" w:rsidTr="000F09D1">
        <w:trPr>
          <w:trHeight w:val="698"/>
        </w:trPr>
        <w:tc>
          <w:tcPr>
            <w:tcW w:w="1816" w:type="dxa"/>
          </w:tcPr>
          <w:p w14:paraId="53757308" w14:textId="2312BEF0" w:rsidR="000F09D1" w:rsidRDefault="000F09D1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-29</w:t>
            </w:r>
          </w:p>
        </w:tc>
        <w:tc>
          <w:tcPr>
            <w:tcW w:w="1816" w:type="dxa"/>
          </w:tcPr>
          <w:p w14:paraId="5BCAE640" w14:textId="443462C6" w:rsidR="000F09D1" w:rsidRDefault="000F09D1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8</w:t>
            </w:r>
          </w:p>
        </w:tc>
        <w:tc>
          <w:tcPr>
            <w:tcW w:w="1816" w:type="dxa"/>
          </w:tcPr>
          <w:p w14:paraId="11F0181E" w14:textId="74944194" w:rsidR="000F09D1" w:rsidRDefault="00E20E82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1816" w:type="dxa"/>
          </w:tcPr>
          <w:p w14:paraId="42D9FBD5" w14:textId="76DAA793" w:rsidR="000F09D1" w:rsidRDefault="00E20E82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4</w:t>
            </w:r>
          </w:p>
        </w:tc>
        <w:tc>
          <w:tcPr>
            <w:tcW w:w="1816" w:type="dxa"/>
          </w:tcPr>
          <w:p w14:paraId="3F9EF86A" w14:textId="4E34932C" w:rsidR="000F09D1" w:rsidRDefault="00E20E82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</w:t>
            </w:r>
          </w:p>
        </w:tc>
      </w:tr>
      <w:tr w:rsidR="000F09D1" w14:paraId="7DB89135" w14:textId="77777777" w:rsidTr="000F09D1">
        <w:trPr>
          <w:trHeight w:val="698"/>
        </w:trPr>
        <w:tc>
          <w:tcPr>
            <w:tcW w:w="1816" w:type="dxa"/>
          </w:tcPr>
          <w:p w14:paraId="5B8B5514" w14:textId="39CA0CE4" w:rsidR="000F09D1" w:rsidRDefault="000F09D1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-34</w:t>
            </w:r>
          </w:p>
        </w:tc>
        <w:tc>
          <w:tcPr>
            <w:tcW w:w="1816" w:type="dxa"/>
          </w:tcPr>
          <w:p w14:paraId="0B4BCF9D" w14:textId="4B1C1500" w:rsidR="000F09D1" w:rsidRDefault="000F09D1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816" w:type="dxa"/>
          </w:tcPr>
          <w:p w14:paraId="76686A5C" w14:textId="15E031BB" w:rsidR="000F09D1" w:rsidRDefault="00E20E82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816" w:type="dxa"/>
          </w:tcPr>
          <w:p w14:paraId="1EC551B2" w14:textId="56B41F00" w:rsidR="000F09D1" w:rsidRDefault="00E20E82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</w:t>
            </w:r>
          </w:p>
        </w:tc>
        <w:tc>
          <w:tcPr>
            <w:tcW w:w="1816" w:type="dxa"/>
          </w:tcPr>
          <w:p w14:paraId="12DBE053" w14:textId="3AE79045" w:rsidR="000F09D1" w:rsidRDefault="00E20E82" w:rsidP="00E20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13</w:t>
            </w:r>
          </w:p>
        </w:tc>
      </w:tr>
      <w:tr w:rsidR="000F09D1" w14:paraId="75572F77" w14:textId="77777777" w:rsidTr="000F09D1">
        <w:trPr>
          <w:trHeight w:val="698"/>
        </w:trPr>
        <w:tc>
          <w:tcPr>
            <w:tcW w:w="1816" w:type="dxa"/>
          </w:tcPr>
          <w:p w14:paraId="61533E28" w14:textId="662B5F50" w:rsidR="000F09D1" w:rsidRDefault="000F09D1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-39</w:t>
            </w:r>
          </w:p>
        </w:tc>
        <w:tc>
          <w:tcPr>
            <w:tcW w:w="1816" w:type="dxa"/>
          </w:tcPr>
          <w:p w14:paraId="51847D64" w14:textId="7AF79D0A" w:rsidR="000F09D1" w:rsidRDefault="000F09D1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816" w:type="dxa"/>
          </w:tcPr>
          <w:p w14:paraId="62CB3EA4" w14:textId="5599DF93" w:rsidR="000F09D1" w:rsidRDefault="00E20E82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816" w:type="dxa"/>
          </w:tcPr>
          <w:p w14:paraId="2A2F0733" w14:textId="7AC10F02" w:rsidR="000F09D1" w:rsidRDefault="00E20E82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1816" w:type="dxa"/>
          </w:tcPr>
          <w:p w14:paraId="6933FF66" w14:textId="25B20367" w:rsidR="000F09D1" w:rsidRDefault="00E20E82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82</w:t>
            </w:r>
          </w:p>
        </w:tc>
      </w:tr>
      <w:tr w:rsidR="000F09D1" w14:paraId="51924C28" w14:textId="77777777" w:rsidTr="000F09D1">
        <w:trPr>
          <w:trHeight w:val="698"/>
        </w:trPr>
        <w:tc>
          <w:tcPr>
            <w:tcW w:w="1816" w:type="dxa"/>
          </w:tcPr>
          <w:p w14:paraId="11E9D079" w14:textId="3E3A51E0" w:rsidR="000F09D1" w:rsidRDefault="000F09D1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-44</w:t>
            </w:r>
          </w:p>
        </w:tc>
        <w:tc>
          <w:tcPr>
            <w:tcW w:w="1816" w:type="dxa"/>
          </w:tcPr>
          <w:p w14:paraId="51EF7AF0" w14:textId="3E59D2B4" w:rsidR="000F09D1" w:rsidRDefault="000F09D1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7</w:t>
            </w:r>
          </w:p>
        </w:tc>
        <w:tc>
          <w:tcPr>
            <w:tcW w:w="1816" w:type="dxa"/>
          </w:tcPr>
          <w:p w14:paraId="6B4C1FE1" w14:textId="1B920BD6" w:rsidR="000F09D1" w:rsidRDefault="00E20E82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1816" w:type="dxa"/>
          </w:tcPr>
          <w:p w14:paraId="626FDAA5" w14:textId="217F4BAD" w:rsidR="000F09D1" w:rsidRDefault="00E20E82" w:rsidP="00E20E82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5</w:t>
            </w:r>
          </w:p>
        </w:tc>
        <w:tc>
          <w:tcPr>
            <w:tcW w:w="1816" w:type="dxa"/>
          </w:tcPr>
          <w:p w14:paraId="7823D8F5" w14:textId="45D41060" w:rsidR="000F09D1" w:rsidRDefault="00E20E82" w:rsidP="0076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0.22</w:t>
            </w:r>
          </w:p>
        </w:tc>
      </w:tr>
    </w:tbl>
    <w:p w14:paraId="0AE0D29C" w14:textId="0896E502" w:rsidR="00E8763C" w:rsidRDefault="00D57B92" w:rsidP="00763F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per 100k death rate was calculated using</w:t>
      </w:r>
      <w:r w:rsidR="000E0218">
        <w:rPr>
          <w:rFonts w:ascii="Times New Roman" w:hAnsi="Times New Roman" w:cs="Times New Roman" w:hint="eastAsia"/>
        </w:rPr>
        <w:t>:</w:t>
      </w:r>
    </w:p>
    <w:p w14:paraId="51E1DE73" w14:textId="3EF99A42" w:rsidR="00900665" w:rsidRDefault="00900665" w:rsidP="00763F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-death counts by cause of death in </w:t>
      </w:r>
      <w:r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 w:hint="eastAsia"/>
        </w:rPr>
        <w:t>, from vital statistics of Japan</w:t>
      </w:r>
      <w:r w:rsidR="00C8134A">
        <w:rPr>
          <w:rFonts w:ascii="Times New Roman" w:hAnsi="Times New Roman" w:cs="Times New Roman" w:hint="eastAsia"/>
        </w:rPr>
        <w:t xml:space="preserve"> </w:t>
      </w:r>
      <w:r w:rsidR="000E0218">
        <w:rPr>
          <w:rFonts w:ascii="Times New Roman" w:hAnsi="Times New Roman" w:cs="Times New Roman"/>
        </w:rPr>
        <w:fldChar w:fldCharType="begin" w:fldLock="1"/>
      </w:r>
      <w:r w:rsidR="00B33A98">
        <w:rPr>
          <w:rFonts w:ascii="Times New Roman" w:hAnsi="Times New Roman" w:cs="Times New Roman"/>
        </w:rPr>
        <w:instrText>ADDIN paperpile_citation &lt;clusterId&gt;L232S389O779L463&lt;/clusterId&gt;&lt;metadata&gt;&lt;citation&gt;&lt;id&gt;c38275ad-78a4-4e7d-bb2a-0bba546ca54b&lt;/id&gt;&lt;/citation&gt;&lt;/metadata&gt;&lt;data&gt;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&lt;/data&gt; \* MERGEFORMAT</w:instrText>
      </w:r>
      <w:r w:rsidR="000E0218">
        <w:rPr>
          <w:rFonts w:ascii="Times New Roman" w:hAnsi="Times New Roman" w:cs="Times New Roman"/>
        </w:rPr>
        <w:fldChar w:fldCharType="separate"/>
      </w:r>
      <w:r w:rsidR="000E0218">
        <w:rPr>
          <w:rFonts w:ascii="Times New Roman" w:hAnsi="Times New Roman" w:cs="Times New Roman"/>
          <w:noProof/>
        </w:rPr>
        <w:t>[1]</w:t>
      </w:r>
      <w:r w:rsidR="000E0218">
        <w:rPr>
          <w:rFonts w:ascii="Times New Roman" w:hAnsi="Times New Roman" w:cs="Times New Roman"/>
        </w:rPr>
        <w:fldChar w:fldCharType="end"/>
      </w:r>
    </w:p>
    <w:p w14:paraId="76DD274B" w14:textId="3CE0FF4C" w:rsidR="00900665" w:rsidRDefault="00900665" w:rsidP="00763F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-exposure to risk population for age groups, provided by JMD</w:t>
      </w:r>
      <w:r w:rsidR="00C8134A">
        <w:rPr>
          <w:rFonts w:ascii="Times New Roman" w:hAnsi="Times New Roman" w:cs="Times New Roman" w:hint="eastAsia"/>
        </w:rPr>
        <w:t xml:space="preserve"> </w:t>
      </w:r>
      <w:r w:rsidR="00C8134A">
        <w:rPr>
          <w:rFonts w:ascii="Times New Roman" w:hAnsi="Times New Roman" w:cs="Times New Roman"/>
        </w:rPr>
        <w:fldChar w:fldCharType="begin" w:fldLock="1"/>
      </w:r>
      <w:r w:rsidR="00C8134A">
        <w:rPr>
          <w:rFonts w:ascii="Times New Roman" w:hAnsi="Times New Roman" w:cs="Times New Roman"/>
        </w:rPr>
        <w:instrText>ADDIN paperpile_citation &lt;clusterId&gt;O489C749R221W842&lt;/clusterId&gt;&lt;metadata&gt;&lt;citation&gt;&lt;id&gt;95d663b8-6af8-4bca-8bed-b67bfdf06b28&lt;/id&gt;&lt;/citation&gt;&lt;/metadata&gt;&lt;data&gt;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&lt;/data&gt; \* MERGEFORMAT</w:instrText>
      </w:r>
      <w:r w:rsidR="00C8134A">
        <w:rPr>
          <w:rFonts w:ascii="Times New Roman" w:hAnsi="Times New Roman" w:cs="Times New Roman"/>
        </w:rPr>
        <w:fldChar w:fldCharType="separate"/>
      </w:r>
      <w:r w:rsidR="00C8134A">
        <w:rPr>
          <w:rFonts w:ascii="Times New Roman" w:hAnsi="Times New Roman" w:cs="Times New Roman"/>
          <w:noProof/>
        </w:rPr>
        <w:t>[2]</w:t>
      </w:r>
      <w:r w:rsidR="00C8134A">
        <w:rPr>
          <w:rFonts w:ascii="Times New Roman" w:hAnsi="Times New Roman" w:cs="Times New Roman"/>
        </w:rPr>
        <w:fldChar w:fldCharType="end"/>
      </w:r>
    </w:p>
    <w:p w14:paraId="3D3EC8DE" w14:textId="51F4670A" w:rsidR="00900665" w:rsidRDefault="000E0218" w:rsidP="00763F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, which can be also found in </w:t>
      </w:r>
      <w:r w:rsidRPr="000D7B12">
        <w:rPr>
          <w:rFonts w:ascii="Times New Roman" w:hAnsi="Times New Roman" w:cs="Times New Roman" w:hint="eastAsia"/>
        </w:rPr>
        <w:t>S</w:t>
      </w:r>
      <w:r w:rsidR="002D5BD5" w:rsidRPr="000D7B12">
        <w:rPr>
          <w:rFonts w:ascii="Times New Roman" w:hAnsi="Times New Roman" w:cs="Times New Roman" w:hint="eastAsia"/>
        </w:rPr>
        <w:t>1</w:t>
      </w:r>
      <w:r w:rsidRPr="000D7B12">
        <w:rPr>
          <w:rFonts w:ascii="Times New Roman" w:hAnsi="Times New Roman" w:cs="Times New Roman" w:hint="eastAsia"/>
        </w:rPr>
        <w:t xml:space="preserve"> </w:t>
      </w:r>
      <w:r w:rsidR="002D5BD5" w:rsidRPr="000D7B12"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 w:hint="eastAsia"/>
        </w:rPr>
        <w:t xml:space="preserve">ata. </w:t>
      </w:r>
    </w:p>
    <w:p w14:paraId="2C33E35D" w14:textId="77777777" w:rsidR="000E0218" w:rsidRDefault="000E0218" w:rsidP="00763FD4">
      <w:pPr>
        <w:rPr>
          <w:rFonts w:ascii="Times New Roman" w:hAnsi="Times New Roman" w:cs="Times New Roman"/>
        </w:rPr>
      </w:pPr>
    </w:p>
    <w:p w14:paraId="78B98298" w14:textId="56C05F88" w:rsidR="00B33A98" w:rsidRDefault="000E0218" w:rsidP="000E0218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begin" w:fldLock="1"/>
      </w:r>
      <w:r w:rsidR="00B33A98">
        <w:rPr>
          <w:rFonts w:ascii="Times New Roman" w:hAnsi="Times New Roman" w:cs="Times New Roman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Times New Roman" w:hAnsi="Times New Roman" w:cs="Times New Roman"/>
        </w:rPr>
        <w:fldChar w:fldCharType="separate"/>
      </w:r>
      <w:r w:rsidR="00B33A98">
        <w:rPr>
          <w:rFonts w:ascii="Times New Roman" w:hAnsi="Times New Roman" w:cs="Times New Roman"/>
          <w:noProof/>
        </w:rPr>
        <w:t xml:space="preserve">1. </w:t>
      </w:r>
      <w:r w:rsidR="00B33A98">
        <w:rPr>
          <w:rFonts w:ascii="Times New Roman" w:hAnsi="Times New Roman" w:cs="Times New Roman"/>
          <w:noProof/>
        </w:rPr>
        <w:tab/>
        <w:t>Ministry of Health Labour and Welfare. Ministry of Health, Labour and Welfare. 2024 [cited 2 Jan 2026]. Available: https://www.mhlw.go.jp/english/database/db-hw/vs01.html</w:t>
      </w:r>
    </w:p>
    <w:p w14:paraId="4AB73214" w14:textId="045591D4" w:rsidR="000E0218" w:rsidRPr="00900665" w:rsidRDefault="00B33A98" w:rsidP="000E0218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t xml:space="preserve">2. </w:t>
      </w:r>
      <w:r>
        <w:rPr>
          <w:rFonts w:ascii="Times New Roman" w:hAnsi="Times New Roman" w:cs="Times New Roman"/>
          <w:noProof/>
        </w:rPr>
        <w:tab/>
        <w:t>National Institute of Population and Social Security Research. The Japanese Mortality Database | National Institute of Population and Social Security Research. 2023. Available: https://www.ipss.go.jp/p-toukei/JMD/index-en.asp</w:t>
      </w:r>
      <w:r w:rsidR="000E0218">
        <w:rPr>
          <w:rFonts w:ascii="Times New Roman" w:hAnsi="Times New Roman" w:cs="Times New Roman"/>
        </w:rPr>
        <w:fldChar w:fldCharType="end"/>
      </w:r>
    </w:p>
    <w:sectPr w:rsidR="000E0218" w:rsidRPr="00900665" w:rsidSect="0095173F">
      <w:footerReference w:type="default" r:id="rId10"/>
      <w:pgSz w:w="11906" w:h="16838"/>
      <w:pgMar w:top="1985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E2EAC" w14:textId="77777777" w:rsidR="00AA52EA" w:rsidRDefault="00AA52EA" w:rsidP="00A80D5E">
      <w:r>
        <w:separator/>
      </w:r>
    </w:p>
  </w:endnote>
  <w:endnote w:type="continuationSeparator" w:id="0">
    <w:p w14:paraId="1DB2F717" w14:textId="77777777" w:rsidR="00AA52EA" w:rsidRDefault="00AA52EA" w:rsidP="00A80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7735726"/>
      <w:docPartObj>
        <w:docPartGallery w:val="Page Numbers (Bottom of Page)"/>
        <w:docPartUnique/>
      </w:docPartObj>
    </w:sdtPr>
    <w:sdtContent>
      <w:p w14:paraId="73518439" w14:textId="77777777" w:rsidR="00A80D5E" w:rsidRDefault="00871819">
        <w:pPr>
          <w:pStyle w:val="a5"/>
          <w:jc w:val="center"/>
        </w:pPr>
        <w:r>
          <w:fldChar w:fldCharType="begin"/>
        </w:r>
        <w:r w:rsidR="00A80D5E">
          <w:instrText>PAGE   \* MERGEFORMAT</w:instrText>
        </w:r>
        <w:r>
          <w:fldChar w:fldCharType="separate"/>
        </w:r>
        <w:r w:rsidR="008B0BA1" w:rsidRPr="008B0BA1">
          <w:rPr>
            <w:noProof/>
            <w:lang w:val="ja-JP"/>
          </w:rPr>
          <w:t>19</w:t>
        </w:r>
        <w:r>
          <w:fldChar w:fldCharType="end"/>
        </w:r>
      </w:p>
    </w:sdtContent>
  </w:sdt>
  <w:p w14:paraId="194A7000" w14:textId="77777777" w:rsidR="00A80D5E" w:rsidRDefault="00A80D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09E4F3" w14:textId="77777777" w:rsidR="00AA52EA" w:rsidRDefault="00AA52EA" w:rsidP="00A80D5E">
      <w:r>
        <w:separator/>
      </w:r>
    </w:p>
  </w:footnote>
  <w:footnote w:type="continuationSeparator" w:id="0">
    <w:p w14:paraId="5A13407F" w14:textId="77777777" w:rsidR="00AA52EA" w:rsidRDefault="00AA52EA" w:rsidP="00A80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Y649L799H181F811"/>
    <w:docVar w:name="paperpile-doc-name" w:val="S5_Table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7F0E64"/>
    <w:rsid w:val="00003F6A"/>
    <w:rsid w:val="000769F0"/>
    <w:rsid w:val="00077248"/>
    <w:rsid w:val="000C643D"/>
    <w:rsid w:val="000D7B12"/>
    <w:rsid w:val="000E0218"/>
    <w:rsid w:val="000E345A"/>
    <w:rsid w:val="000F09D1"/>
    <w:rsid w:val="001135C4"/>
    <w:rsid w:val="00124B8F"/>
    <w:rsid w:val="00182F01"/>
    <w:rsid w:val="00184859"/>
    <w:rsid w:val="00184AF7"/>
    <w:rsid w:val="001E0F1C"/>
    <w:rsid w:val="00203194"/>
    <w:rsid w:val="0020679C"/>
    <w:rsid w:val="00214623"/>
    <w:rsid w:val="00231F04"/>
    <w:rsid w:val="00262B43"/>
    <w:rsid w:val="00287274"/>
    <w:rsid w:val="002A462B"/>
    <w:rsid w:val="002D061F"/>
    <w:rsid w:val="002D1FA8"/>
    <w:rsid w:val="002D5BD5"/>
    <w:rsid w:val="002F2255"/>
    <w:rsid w:val="003255C5"/>
    <w:rsid w:val="00334111"/>
    <w:rsid w:val="0034441A"/>
    <w:rsid w:val="00347992"/>
    <w:rsid w:val="00360EAD"/>
    <w:rsid w:val="00366E0F"/>
    <w:rsid w:val="003758CD"/>
    <w:rsid w:val="00393A31"/>
    <w:rsid w:val="003A1CF8"/>
    <w:rsid w:val="003A3D5D"/>
    <w:rsid w:val="003E3ABD"/>
    <w:rsid w:val="0040255F"/>
    <w:rsid w:val="00403397"/>
    <w:rsid w:val="00426E7F"/>
    <w:rsid w:val="004476C0"/>
    <w:rsid w:val="0047191F"/>
    <w:rsid w:val="004A2C2D"/>
    <w:rsid w:val="004D177A"/>
    <w:rsid w:val="004E3FAE"/>
    <w:rsid w:val="004F7EE0"/>
    <w:rsid w:val="00511998"/>
    <w:rsid w:val="005B2030"/>
    <w:rsid w:val="005C4C78"/>
    <w:rsid w:val="005D35DE"/>
    <w:rsid w:val="005E29A5"/>
    <w:rsid w:val="005E6EA3"/>
    <w:rsid w:val="00600F89"/>
    <w:rsid w:val="006200E5"/>
    <w:rsid w:val="00620DF2"/>
    <w:rsid w:val="0063051C"/>
    <w:rsid w:val="00642443"/>
    <w:rsid w:val="00647380"/>
    <w:rsid w:val="00677A3B"/>
    <w:rsid w:val="0068667E"/>
    <w:rsid w:val="00691BB5"/>
    <w:rsid w:val="006A49F0"/>
    <w:rsid w:val="00720A59"/>
    <w:rsid w:val="007270BB"/>
    <w:rsid w:val="007272F7"/>
    <w:rsid w:val="00727A30"/>
    <w:rsid w:val="00746650"/>
    <w:rsid w:val="00763D0D"/>
    <w:rsid w:val="00763FD4"/>
    <w:rsid w:val="00780093"/>
    <w:rsid w:val="007A4870"/>
    <w:rsid w:val="007B4188"/>
    <w:rsid w:val="007C3FC8"/>
    <w:rsid w:val="007D3817"/>
    <w:rsid w:val="007F0E64"/>
    <w:rsid w:val="007F530E"/>
    <w:rsid w:val="00847BE3"/>
    <w:rsid w:val="0086717B"/>
    <w:rsid w:val="00871819"/>
    <w:rsid w:val="008A58FA"/>
    <w:rsid w:val="008B0BA1"/>
    <w:rsid w:val="008B1633"/>
    <w:rsid w:val="008C043D"/>
    <w:rsid w:val="008C0AFC"/>
    <w:rsid w:val="008C7217"/>
    <w:rsid w:val="008E3D4A"/>
    <w:rsid w:val="00900665"/>
    <w:rsid w:val="00935A4D"/>
    <w:rsid w:val="00936DEE"/>
    <w:rsid w:val="0095173F"/>
    <w:rsid w:val="00970296"/>
    <w:rsid w:val="009D69DD"/>
    <w:rsid w:val="009F5BB9"/>
    <w:rsid w:val="009F6D03"/>
    <w:rsid w:val="009F75A7"/>
    <w:rsid w:val="00A075AB"/>
    <w:rsid w:val="00A53CA7"/>
    <w:rsid w:val="00A647C2"/>
    <w:rsid w:val="00A75653"/>
    <w:rsid w:val="00A80D5E"/>
    <w:rsid w:val="00A94038"/>
    <w:rsid w:val="00A966E4"/>
    <w:rsid w:val="00AA52EA"/>
    <w:rsid w:val="00B056EE"/>
    <w:rsid w:val="00B25F29"/>
    <w:rsid w:val="00B33A98"/>
    <w:rsid w:val="00B54FE7"/>
    <w:rsid w:val="00B6781D"/>
    <w:rsid w:val="00B91A3F"/>
    <w:rsid w:val="00BA165F"/>
    <w:rsid w:val="00BA7501"/>
    <w:rsid w:val="00BB0D4D"/>
    <w:rsid w:val="00BC62FD"/>
    <w:rsid w:val="00BE7571"/>
    <w:rsid w:val="00BF7BE6"/>
    <w:rsid w:val="00C52F24"/>
    <w:rsid w:val="00C62D05"/>
    <w:rsid w:val="00C8134A"/>
    <w:rsid w:val="00CB7DCE"/>
    <w:rsid w:val="00CC4ACE"/>
    <w:rsid w:val="00CC566D"/>
    <w:rsid w:val="00CD04A8"/>
    <w:rsid w:val="00CF1699"/>
    <w:rsid w:val="00D35EEE"/>
    <w:rsid w:val="00D55975"/>
    <w:rsid w:val="00D57B92"/>
    <w:rsid w:val="00D62444"/>
    <w:rsid w:val="00D65338"/>
    <w:rsid w:val="00D754FA"/>
    <w:rsid w:val="00DB14DE"/>
    <w:rsid w:val="00DD3DDA"/>
    <w:rsid w:val="00DD7827"/>
    <w:rsid w:val="00E20E82"/>
    <w:rsid w:val="00E46D17"/>
    <w:rsid w:val="00E84EC5"/>
    <w:rsid w:val="00E8545A"/>
    <w:rsid w:val="00E8763C"/>
    <w:rsid w:val="00EC31FD"/>
    <w:rsid w:val="00EC4367"/>
    <w:rsid w:val="00F074CF"/>
    <w:rsid w:val="00F121F3"/>
    <w:rsid w:val="00F15DEF"/>
    <w:rsid w:val="00F30567"/>
    <w:rsid w:val="00F311CD"/>
    <w:rsid w:val="00F618F2"/>
    <w:rsid w:val="00F73889"/>
    <w:rsid w:val="00F906BF"/>
    <w:rsid w:val="00FB6AC3"/>
    <w:rsid w:val="00FD1D05"/>
    <w:rsid w:val="00FF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8711D2"/>
  <w15:docId w15:val="{04D6A0FF-D318-4F0A-93FE-E3A3242F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17B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A80D5E"/>
  </w:style>
  <w:style w:type="paragraph" w:styleId="a5">
    <w:name w:val="footer"/>
    <w:basedOn w:val="a"/>
    <w:link w:val="a6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A80D5E"/>
  </w:style>
  <w:style w:type="paragraph" w:styleId="a7">
    <w:name w:val="List Paragraph"/>
    <w:basedOn w:val="a"/>
    <w:uiPriority w:val="34"/>
    <w:qFormat/>
    <w:rsid w:val="00A80D5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8">
    <w:name w:val="line number"/>
    <w:basedOn w:val="a0"/>
    <w:uiPriority w:val="99"/>
    <w:semiHidden/>
    <w:unhideWhenUsed/>
    <w:rsid w:val="00A80D5E"/>
  </w:style>
  <w:style w:type="character" w:styleId="a9">
    <w:name w:val="Placeholder Text"/>
    <w:basedOn w:val="a0"/>
    <w:uiPriority w:val="99"/>
    <w:semiHidden/>
    <w:rsid w:val="00393A31"/>
    <w:rPr>
      <w:color w:val="808080"/>
    </w:rPr>
  </w:style>
  <w:style w:type="paragraph" w:styleId="Web">
    <w:name w:val="Normal (Web)"/>
    <w:basedOn w:val="a"/>
    <w:uiPriority w:val="99"/>
    <w:unhideWhenUsed/>
    <w:rsid w:val="00D55975"/>
    <w:pPr>
      <w:spacing w:before="100" w:beforeAutospacing="1" w:after="100" w:afterAutospacing="1"/>
    </w:pPr>
  </w:style>
  <w:style w:type="paragraph" w:styleId="aa">
    <w:name w:val="Revision"/>
    <w:hidden/>
    <w:uiPriority w:val="99"/>
    <w:semiHidden/>
    <w:rsid w:val="004E3FA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3758CD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3758CD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3758C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758C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758C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8B0BA1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8B0BA1"/>
    <w:rPr>
      <w:rFonts w:ascii="Tahoma" w:eastAsia="ＭＳ Ｐゴシック" w:hAnsi="Tahoma" w:cs="Tahoma"/>
      <w:kern w:val="0"/>
      <w:sz w:val="16"/>
      <w:szCs w:val="16"/>
    </w:rPr>
  </w:style>
  <w:style w:type="table" w:styleId="af2">
    <w:name w:val="Table Grid"/>
    <w:basedOn w:val="a1"/>
    <w:uiPriority w:val="59"/>
    <w:rsid w:val="00E87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1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7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5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9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5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6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5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4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39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4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1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5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4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2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0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2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5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9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1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6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1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5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3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8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5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7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0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4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5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60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7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8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9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40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7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8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41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7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10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7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1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3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1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5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8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14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8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4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51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9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6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6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5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7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3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6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3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5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23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3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3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8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4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1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1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5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8356D1-764D-4CEF-B196-41220DEF4C48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e6ec56ae-d1bf-478a-8300-be560f9f35a7&quot;,&quot;properties&quot;:{&quot;noteIndex&quot;:0},&quot;isEdited&quot;:false,&quot;manualOverride&quot;:{&quot;isManuallyOverridden&quot;:false,&quot;citeprocText&quot;:&quot;[1–3]&quot;,&quot;manualOverrideText&quot;:&quot;&quot;},&quot;citationTag&quot;:&quot;MENDELEY_CITATION_v3_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&quot;,&quot;citationItems&quot;:[{&quot;id&quot;:&quot;01fb4a3e-a3ed-3ddd-a1b2-5f2d4a32a3f1&quot;,&quot;itemData&quot;:{&quot;type&quot;:&quot;webpage&quot;,&quot;id&quot;:&quot;01fb4a3e-a3ed-3ddd-a1b2-5f2d4a32a3f1&quot;,&quot;title&quot;:&quot;Survey on the Status of Medical Care and the Number of Hospital Beds Accepting Inpatients of COVID-19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6]]},&quot;URL&quot;:&quot;https://www.mhlw.go.jp/stf/seisakunitsuite/newpage_00023.html&quot;,&quot;issued&quot;:{&quot;date-parts&quot;:[[2023]]},&quot;container-title-short&quot;:&quot;&quot;},&quot;isTemporary&quot;:false},{&quot;id&quot;:&quot;6c49a829-3153-34d6-9fb9-60e7f652f872&quot;,&quot;itemData&quot;:{&quot;type&quot;:&quot;webpage&quot;,&quot;id&quot;:&quot;6c49a829-3153-34d6-9fb9-60e7f652f872&quot;,&quot;title&quot;:&quot;Situation Reports on Delayed Emergency Transports Due to COVID-19&quot;,&quot;author&quot;:[{&quot;family&quot;:&quot;Ministry of Internal Affairs and Communications in Japan&quot;,&quot;given&quot;:&quot;&quot;,&quot;parse-names&quot;:false,&quot;dropping-particle&quot;:&quot;&quot;,&quot;non-dropping-particle&quot;:&quot;&quot;}],&quot;accessed&quot;:{&quot;date-parts&quot;:[[2023,10,11]]},&quot;URL&quot;:&quot;https://www.fdma.go.jp/disaster/coronavirus/post-1.html&quot;,&quot;issued&quot;:{&quot;date-parts&quot;:[[2023]]},&quot;container-title-short&quot;:&quot;&quot;},&quot;isTemporary&quot;:false},{&quot;id&quot;:&quot;6e5022f2-242b-3221-8626-4f96f76fcfa2&quot;,&quot;itemData&quot;:{&quot;type&quot;:&quot;webpage&quot;,&quot;id&quot;:&quot;6e5022f2-242b-3221-8626-4f96f76fcfa2&quot;,&quot;title&quot;:&quot;Press Release on Novel Coronavirus Infection (Incidence Situation, Quarantine Cases) May 2023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5]]},&quot;URL&quot;:&quot;https://www.mhlw.go.jp/stf/seisakunitsuite/bunya/0000121431_00432.html&quot;,&quot;issued&quot;:{&quot;date-parts&quot;:[[2023]]},&quot;container-title-short&quot;:&quot;&quot;},&quot;isTemporary&quot;:false}]},{&quot;citationID&quot;:&quot;MENDELEY_CITATION_ba4eb1a8-c93c-4846-96a3-fd36a208f49b&quot;,&quot;properties&quot;:{&quot;noteIndex&quot;:0},&quot;isEdited&quot;:false,&quot;manualOverride&quot;:{&quot;isManuallyOverridden&quot;:false,&quot;citeprocText&quot;:&quot;[4–8]&quot;,&quot;manualOverrideText&quot;:&quot;&quot;},&quot;citationItems&quot;:[{&quot;id&quot;:&quot;8a496fe6-659e-3cf8-bd41-b5a5c5e84d75&quot;,&quot;itemData&quot;:{&quot;type&quot;:&quot;webpage&quot;,&quot;id&quot;:&quot;8a496fe6-659e-3cf8-bd41-b5a5c5e84d75&quot;,&quot;title&quot;:&quot;The Japanese Mortality Database | National Institute of Population and Social Security Research&quot;,&quot;author&quot;:[{&quot;family&quot;:&quot;National Institute of Population and Social Security Research&quot;,&quot;given&quot;:&quot;&quot;,&quot;parse-names&quot;:false,&quot;dropping-particle&quot;:&quot;&quot;,&quot;non-dropping-particle&quot;:&quot;&quot;}],&quot;accessed&quot;:{&quot;date-parts&quot;:[[2023,6,1]]},&quot;URL&quot;:&quot;https://www.ipss.go.jp/p-toukei/JMD/index-en.asp&quot;,&quot;issued&quot;:{&quot;date-parts&quot;:[[2023]]}},&quot;isTemporary&quot;:false},{&quot;id&quot;:&quot;958868e8-d75c-3f55-80ba-99eccd42d23e&quot;,&quot;itemData&quot;:{&quot;type&quot;:&quot;webpage&quot;,&quot;id&quot;:&quot;958868e8-d75c-3f55-80ba-99eccd42d23e&quot;,&quot;title&quot;:&quot;Vital Statistics Vital statistics of Japan Final data General mortality | File | Browse Statistics | Portal Site of Official Statistics of Japan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4,4,9]]},&quot;URL&quot;:&quot;https://www.e-stat.go.jp/en/stat-search/files?page=1&amp;layout=datalist&amp;toukei=00450011&amp;tstat=000001028897&amp;cycle=7&amp;tclass1=000001053058&amp;tclass2=000001053061&amp;tclass3=000001053065&amp;cycle_facet=tclass1&amp;tclass4val=0&quot;,&quot;issued&quot;:{&quot;date-parts&quot;:[[2024]]}},&quot;isTemporary&quot;:false},{&quot;id&quot;:&quot;facdfebb-40d6-3766-abd7-4d80c83234c5&quot;,&quot;itemData&quot;:{&quot;type&quot;:&quot;webpage&quot;,&quot;id&quot;:&quot;facdfebb-40d6-3766-abd7-4d80c83234c5&quot;,&quot;title&quot;:&quot;Visualizing the data: information on COVID-19 infections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4,4,9]]},&quot;URL&quot;:&quot;https://covid19.mhlw.go.jp/en/&quot;,&quot;issued&quot;:{&quot;date-parts&quot;:[[2023]]}},&quot;isTemporary&quot;:false},{&quot;id&quot;:&quot;913b82a3-8b64-3bb0-8164-f0df14f38464&quot;,&quot;itemData&quot;:{&quot;type&quot;:&quot;webpage&quot;,&quot;id&quot;:&quot;913b82a3-8b64-3bb0-8164-f0df14f38464&quot;,&quot;title&quot;:&quot;COVID-19 Vaccine informations.(in Japanese)&quot;,&quot;author&quot;:[{&quot;family&quot;:&quot;Cabinet Secretariat of the Japanese Government&quot;,&quot;given&quot;:&quot;&quot;,&quot;parse-names&quot;:false,&quot;dropping-particle&quot;:&quot;&quot;,&quot;non-dropping-particle&quot;:&quot;&quot;}],&quot;accessed&quot;:{&quot;date-parts&quot;:[[2024,4,11]]},&quot;URL&quot;:&quot;https://www.kantei.go.jp/jp/headline/kansensho/vaccine.html&quot;,&quot;issued&quot;:{&quot;date-parts&quot;:[[2024]]}},&quot;isTemporary&quot;:false},{&quot;id&quot;:&quot;9d53b37e-178a-332e-af36-4ab4036f5b3f&quot;,&quot;itemData&quot;:{&quot;type&quot;:&quot;webpage&quot;,&quot;id&quot;:&quot;9d53b37e-178a-332e-af36-4ab4036f5b3f&quot;,&quot;title&quot;:&quot;Birth and Death Registration Completeness\nLast update: April 2023&quot;,&quot;author&quot;:[{&quot;family&quot;:&quot;United Nations Statistics Division&quot;,&quot;given&quot;:&quot;&quot;,&quot;parse-names&quot;:false,&quot;dropping-particle&quot;:&quot;&quot;,&quot;non-dropping-particle&quot;:&quot;&quot;}],&quot;accessed&quot;:{&quot;date-parts&quot;:[[2023,6,2]]},&quot;URL&quot;:&quot;https://unstats.un.org/unsd/demographic-social/crvs/documents/2023-completeness.xlsx&quot;,&quot;issued&quot;:{&quot;date-parts&quot;:[[2023]]}},&quot;isTemporary&quot;:false}],&quot;citationTag&quot;:&quot;MENDELEY_CITATION_v3_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&quot;}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10EAC2-ECD0-4A57-B6F9-10727D21F2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207FE7E-0987-4E8E-A068-9FF66C31F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87F5F7-D961-4841-924C-00689C55654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4.xml><?xml version="1.0" encoding="utf-8"?>
<ds:datastoreItem xmlns:ds="http://schemas.openxmlformats.org/officeDocument/2006/customXml" ds:itemID="{19FEBA63-012D-40D0-996C-5B1D87C92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497</Words>
  <Characters>2833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O</dc:creator>
  <cp:keywords/>
  <dc:description/>
  <cp:lastModifiedBy>Y O</cp:lastModifiedBy>
  <cp:revision>28</cp:revision>
  <dcterms:created xsi:type="dcterms:W3CDTF">2024-04-18T22:33:00Z</dcterms:created>
  <dcterms:modified xsi:type="dcterms:W3CDTF">2026-01-08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MediaServiceImageTags">
    <vt:lpwstr/>
  </property>
</Properties>
</file>